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5EEA1" w14:textId="55F34241" w:rsidR="00817FCA" w:rsidRPr="00817FCA" w:rsidRDefault="00817FC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7FCA">
        <w:rPr>
          <w:rFonts w:ascii="Times New Roman" w:hAnsi="Times New Roman" w:cs="Times New Roman"/>
          <w:b/>
          <w:bCs/>
          <w:sz w:val="20"/>
          <w:szCs w:val="20"/>
        </w:rPr>
        <w:t>Supplementary Table 1. Estimated effects of the instrumental variables for rapid eye movement behavior disorder on the outcomes.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1261"/>
        <w:gridCol w:w="761"/>
        <w:gridCol w:w="694"/>
        <w:gridCol w:w="850"/>
        <w:gridCol w:w="709"/>
        <w:gridCol w:w="850"/>
        <w:gridCol w:w="851"/>
        <w:gridCol w:w="861"/>
        <w:gridCol w:w="720"/>
        <w:gridCol w:w="861"/>
        <w:gridCol w:w="666"/>
        <w:gridCol w:w="861"/>
        <w:gridCol w:w="666"/>
        <w:gridCol w:w="861"/>
        <w:gridCol w:w="687"/>
        <w:gridCol w:w="861"/>
        <w:gridCol w:w="720"/>
      </w:tblGrid>
      <w:tr w:rsidR="00817FCA" w:rsidRPr="00817FCA" w14:paraId="311AE410" w14:textId="77777777" w:rsidTr="00817FCA">
        <w:trPr>
          <w:trHeight w:val="28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FAA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295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  <w:p w14:paraId="12C6BF81" w14:textId="4F3A3460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A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E8F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  <w:p w14:paraId="6DAD669E" w14:textId="79566F4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648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  <w:p w14:paraId="3046A26D" w14:textId="58B1DE7E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A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3BE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  <w:p w14:paraId="20D20026" w14:textId="426AB0AA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A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FA4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  <w:p w14:paraId="335C6F66" w14:textId="60EE0393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LA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B43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7C2A5B5E" w14:textId="0A29C92F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801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_</w:t>
            </w:r>
          </w:p>
          <w:p w14:paraId="000011A6" w14:textId="30DBC71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394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1DB1C162" w14:textId="1C379DBE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8DD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_</w:t>
            </w:r>
          </w:p>
          <w:p w14:paraId="4754894B" w14:textId="699A2B14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BD5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1123EED2" w14:textId="1E150FFA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43C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_</w:t>
            </w:r>
          </w:p>
          <w:p w14:paraId="2A8DA956" w14:textId="0293760B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865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17A600D1" w14:textId="253BAB76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47E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_</w:t>
            </w:r>
          </w:p>
          <w:p w14:paraId="567A0AB8" w14:textId="5340757E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851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22FA28E9" w14:textId="6A12A20C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F55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_</w:t>
            </w:r>
          </w:p>
          <w:p w14:paraId="720033FB" w14:textId="3B555822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6F5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_</w:t>
            </w:r>
          </w:p>
          <w:p w14:paraId="0CD70D03" w14:textId="6683BDB3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F</w:t>
            </w:r>
          </w:p>
        </w:tc>
      </w:tr>
      <w:tr w:rsidR="00817FCA" w:rsidRPr="00817FCA" w14:paraId="0EDF449C" w14:textId="77777777" w:rsidTr="00817FCA">
        <w:trPr>
          <w:trHeight w:val="280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79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822426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F42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DA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851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28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6E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A20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56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32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299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B2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7E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0D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CD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45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C5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1E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817FCA" w:rsidRPr="00817FCA" w14:paraId="0653C242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86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47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EF6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82F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05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EC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EE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57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6D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E7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F26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6D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09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9D3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D1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93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C8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C2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817FCA" w:rsidRPr="00817FCA" w14:paraId="57B5B861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72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0229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6F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54A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24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A7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A4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85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E1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70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E7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BE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93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4E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B1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B15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BA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BE0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817FCA" w:rsidRPr="00817FCA" w14:paraId="25C2576A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70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602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FB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FCD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E7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CC8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2D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DE2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94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5EC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7B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72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12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E8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DA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CE6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3D9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44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817FCA" w:rsidRPr="00817FCA" w14:paraId="2F7A2BF0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A2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6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9C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0A0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4A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C6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ED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4C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C3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EF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F7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84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966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80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54C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5DA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519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9C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817FCA" w:rsidRPr="00817FCA" w14:paraId="5BB7E632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11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08575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CC6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7D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69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C9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82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B1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FBF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91F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88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AE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36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CCB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5A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F57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E8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C6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817FCA" w:rsidRPr="00817FCA" w14:paraId="38022FD9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7A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9174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33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A4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661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EA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FE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1B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6C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29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D9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A6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17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C11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C1E2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59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94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BC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817FCA" w:rsidRPr="00817FCA" w14:paraId="110E9DCD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72A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4561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A7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1C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30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E2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2D4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05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BE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C5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BC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96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338" w14:textId="21F9A671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1C6" w14:textId="0173019D" w:rsidR="00817FCA" w:rsidRPr="00817FCA" w:rsidRDefault="00817FCA" w:rsidP="00817F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17F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80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F6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F9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90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817FCA" w:rsidRPr="00817FCA" w14:paraId="4AC5E187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3C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1575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65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AD0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47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14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D3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65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18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3F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34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30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D9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B2A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5CF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5B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A6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98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817FCA" w:rsidRPr="00817FCA" w14:paraId="27ADF0A8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E5D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222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3A6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83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AF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E5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05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D06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07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9C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67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622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D6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B0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DB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5C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A6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03E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817FCA" w:rsidRPr="00817FCA" w14:paraId="42CD1BD5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74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273566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143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71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5064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E0A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AF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D2D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12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9FF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6F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0B6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2B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C29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E97" w14:textId="34119F3B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F80" w14:textId="231660F2" w:rsidR="00817FCA" w:rsidRPr="00817FCA" w:rsidRDefault="00817FCA" w:rsidP="00817F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17F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06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46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817FCA" w:rsidRPr="00817FCA" w14:paraId="38CF5BBD" w14:textId="77777777" w:rsidTr="00817FCA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981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4790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734B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C729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2B3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979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E3F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09C0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C981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254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FAF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693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1F2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C92C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8B0D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6B68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4E05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FC77" w14:textId="77777777" w:rsidR="00817FCA" w:rsidRPr="00817FCA" w:rsidRDefault="00817FCA" w:rsidP="00817F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F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</w:tbl>
    <w:p w14:paraId="1FD49109" w14:textId="7850F994" w:rsidR="00817FCA" w:rsidRPr="00817FCA" w:rsidRDefault="00817FCA">
      <w:pPr>
        <w:rPr>
          <w:rFonts w:ascii="Times New Roman" w:hAnsi="Times New Roman" w:cs="Times New Roman"/>
          <w:sz w:val="20"/>
          <w:szCs w:val="20"/>
        </w:rPr>
      </w:pPr>
      <w:r w:rsidRPr="00817FCA">
        <w:rPr>
          <w:rFonts w:ascii="Times New Roman" w:hAnsi="Times New Roman" w:cs="Times New Roman"/>
          <w:sz w:val="20"/>
          <w:szCs w:val="20"/>
        </w:rPr>
        <w:t>AIS: any ischemic stroke; AS: any stroke; CAD: coronary artery disease; CES: cardioembolic stroke; HF: heart failure; LAA: large artery atherosclerosis stroke; MI: myocardial infarction; SAO: small artery occlusion; SNP: single nucleotide polymorphism.</w:t>
      </w:r>
    </w:p>
    <w:p w14:paraId="2611EB9B" w14:textId="77777777" w:rsidR="00817FCA" w:rsidRPr="00817FCA" w:rsidRDefault="00817FCA">
      <w:pPr>
        <w:rPr>
          <w:rFonts w:ascii="Times New Roman" w:hAnsi="Times New Roman" w:cs="Times New Roman"/>
          <w:sz w:val="20"/>
          <w:szCs w:val="20"/>
        </w:rPr>
      </w:pPr>
    </w:p>
    <w:sectPr w:rsidR="00817FCA" w:rsidRPr="00817FCA" w:rsidSect="00817FCA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EE1DC" w14:textId="77777777" w:rsidR="00D73E4E" w:rsidRDefault="00D73E4E" w:rsidP="00817FCA">
      <w:r>
        <w:separator/>
      </w:r>
    </w:p>
  </w:endnote>
  <w:endnote w:type="continuationSeparator" w:id="0">
    <w:p w14:paraId="392D8ABB" w14:textId="77777777" w:rsidR="00D73E4E" w:rsidRDefault="00D73E4E" w:rsidP="00817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2F1C9" w14:textId="77777777" w:rsidR="00D73E4E" w:rsidRDefault="00D73E4E" w:rsidP="00817FCA">
      <w:r>
        <w:separator/>
      </w:r>
    </w:p>
  </w:footnote>
  <w:footnote w:type="continuationSeparator" w:id="0">
    <w:p w14:paraId="1F807A36" w14:textId="77777777" w:rsidR="00D73E4E" w:rsidRDefault="00D73E4E" w:rsidP="00817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EA"/>
    <w:rsid w:val="006F3F3F"/>
    <w:rsid w:val="00817FCA"/>
    <w:rsid w:val="00C43EEA"/>
    <w:rsid w:val="00D7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BBB38"/>
  <w15:chartTrackingRefBased/>
  <w15:docId w15:val="{084BD4AB-D582-4A13-9DD7-049BD6C5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F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2</cp:revision>
  <dcterms:created xsi:type="dcterms:W3CDTF">2023-02-23T08:39:00Z</dcterms:created>
  <dcterms:modified xsi:type="dcterms:W3CDTF">2023-02-23T08:48:00Z</dcterms:modified>
</cp:coreProperties>
</file>